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3596"/>
        <w:gridCol w:w="1746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>Sequence 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349250</wp:posOffset>
                      </wp:positionV>
                      <wp:extent cx="4457700" cy="4572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57700" cy="4572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hr-HR"/>
                                    </w:rPr>
                                    <w:t>Table S1. Primers used to amplify genomic sequenc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51pt;height:36pt;mso-wrap-distance-left:9.05pt;mso-wrap-distance-right:9.05pt;mso-wrap-distance-top:0pt;mso-wrap-distance-bottom:0pt;margin-top:-27.5pt;mso-position-vertical-relative:text;margin-left:-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hr-HR"/>
                              </w:rPr>
                              <w:t>Table S1. Primers used to amplify genomic sequenc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>Primer name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>Primer sequ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>Refere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1a satDNA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a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aR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CAAATTCAGCAAATTTCCAACGAT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ATCCATCGACTAGTTTTTGA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his wor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a satDNA (HOR specifi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a’L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 </w:t>
            </w:r>
            <w:r>
              <w:rPr>
                <w:sz w:val="20"/>
                <w:szCs w:val="20"/>
                <w:lang w:val="pt-BR"/>
              </w:rPr>
              <w:t>1a’R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CAAATTCAGCAAATTTCCAACGAT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GGGAAGGAATATTTTTGAACTTTT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his wor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b satD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b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bR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TATCTCTCAAAGCCTTCT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CGGAAGCATATTCGCTGT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his wor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c satD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c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cR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CGATTCACCTCTTCATCCTC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GGGGGAGAATGGATACTTT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his wor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a satD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a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aR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CCTCTTTCGAATGATATATGAATC TTCAGTAAGTTATGAGACTTGTTC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his wor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b satD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b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bR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GACTTATGAAATTGTAGGTCAGT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CTCTTTCGAATGATATATGAAT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his wor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1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1R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GTGTAGAAGAGACAAGCCTC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GGGTGTTCCTTTACTCCTT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his wor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2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2R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TTGTTAGATATTTACAATTTTGG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Cs/>
                <w:color w:val="000000"/>
                <w:sz w:val="18"/>
                <w:szCs w:val="18"/>
              </w:rPr>
              <w:t>ATTCCCATTCTATATAGATGAT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his wor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>M. fallax</w:t>
            </w:r>
            <w:r>
              <w:rPr>
                <w:sz w:val="20"/>
                <w:szCs w:val="20"/>
                <w:lang w:val="pt-BR"/>
              </w:rPr>
              <w:t xml:space="preserve"> SC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f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f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CATTTCTGCTAAATGCCAAACTA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GACACAGTAATTCATGAGCTA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Zijistra, 20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>M. chitwoodi</w:t>
            </w:r>
            <w:r>
              <w:rPr>
                <w:sz w:val="20"/>
                <w:szCs w:val="20"/>
                <w:lang w:val="pt-BR"/>
              </w:rPr>
              <w:t xml:space="preserve"> SC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c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c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GCATTGACGTGCTCCGAGAGT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GTCTGAGTGAGGACAAGAGT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Zijistra, 2000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1:46:00Z</dcterms:created>
  <dc:creator>Nevenka</dc:creator>
  <dc:description/>
  <cp:keywords/>
  <dc:language>en-US</dc:language>
  <cp:lastModifiedBy>Nevenka Meštrović</cp:lastModifiedBy>
  <dcterms:modified xsi:type="dcterms:W3CDTF">2013-04-13T17:36:00Z</dcterms:modified>
  <cp:revision>60</cp:revision>
  <dc:subject/>
  <dc:title/>
</cp:coreProperties>
</file>